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2E6EA" w14:textId="43B22158" w:rsidR="00FF77B1" w:rsidRPr="00FF77B1" w:rsidRDefault="000106EC" w:rsidP="00FF77B1">
      <w:pPr>
        <w:rPr>
          <w:rFonts w:cstheme="minorHAnsi"/>
        </w:rPr>
      </w:pPr>
      <w:r>
        <w:rPr>
          <w:rFonts w:cstheme="minorHAnsi"/>
          <w:b/>
          <w:bCs/>
        </w:rPr>
        <w:t>Additional File</w:t>
      </w:r>
      <w:r w:rsidR="00FF77B1" w:rsidRPr="00FF77B1">
        <w:rPr>
          <w:rFonts w:cstheme="minorHAnsi"/>
          <w:b/>
          <w:bCs/>
        </w:rPr>
        <w:t xml:space="preserve"> 1</w:t>
      </w:r>
      <w:r w:rsidR="00FF77B1" w:rsidRPr="00FF77B1">
        <w:rPr>
          <w:rFonts w:cstheme="minorHAnsi"/>
        </w:rPr>
        <w:t xml:space="preserve">: Unadjusted proportion of individuals in each sociodemographic group with each outcome of interest, including dental visiting </w:t>
      </w:r>
      <w:proofErr w:type="spellStart"/>
      <w:r w:rsidR="00FF77B1" w:rsidRPr="00FF77B1">
        <w:rPr>
          <w:rFonts w:cstheme="minorHAnsi"/>
        </w:rPr>
        <w:t>behaviours</w:t>
      </w:r>
      <w:proofErr w:type="spellEnd"/>
      <w:r w:rsidR="00FF77B1" w:rsidRPr="00FF77B1">
        <w:rPr>
          <w:rFonts w:cstheme="minorHAnsi"/>
        </w:rPr>
        <w:t xml:space="preserve"> and oral health status outcomes.</w:t>
      </w:r>
    </w:p>
    <w:tbl>
      <w:tblPr>
        <w:tblpPr w:leftFromText="180" w:rightFromText="180" w:vertAnchor="page" w:horzAnchor="margin" w:tblpY="1666"/>
        <w:tblW w:w="11414" w:type="dxa"/>
        <w:tblLayout w:type="fixed"/>
        <w:tblLook w:val="04A0" w:firstRow="1" w:lastRow="0" w:firstColumn="1" w:lastColumn="0" w:noHBand="0" w:noVBand="1"/>
      </w:tblPr>
      <w:tblGrid>
        <w:gridCol w:w="1777"/>
        <w:gridCol w:w="2409"/>
        <w:gridCol w:w="2533"/>
        <w:gridCol w:w="2466"/>
        <w:gridCol w:w="2229"/>
      </w:tblGrid>
      <w:tr w:rsidR="00FF77B1" w:rsidRPr="00FF77B1" w14:paraId="00ADAB46" w14:textId="77777777" w:rsidTr="009F5180">
        <w:trPr>
          <w:trHeight w:val="215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194B8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CA"/>
              </w:rPr>
            </w:pPr>
          </w:p>
        </w:tc>
        <w:tc>
          <w:tcPr>
            <w:tcW w:w="4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33E66" w14:textId="77777777" w:rsidR="00FF77B1" w:rsidRPr="00FF77B1" w:rsidRDefault="00FF77B1" w:rsidP="009F518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>Dental visiting behaviours</w:t>
            </w:r>
          </w:p>
        </w:tc>
        <w:tc>
          <w:tcPr>
            <w:tcW w:w="4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D8395" w14:textId="77777777" w:rsidR="00FF77B1" w:rsidRPr="00FF77B1" w:rsidRDefault="00FF77B1" w:rsidP="009F518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>Oral health status outcomes</w:t>
            </w:r>
          </w:p>
        </w:tc>
      </w:tr>
      <w:tr w:rsidR="00FF77B1" w:rsidRPr="00FF77B1" w14:paraId="236A5045" w14:textId="77777777" w:rsidTr="009F5180">
        <w:trPr>
          <w:trHeight w:val="215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03C20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CA"/>
              </w:rPr>
            </w:pPr>
          </w:p>
          <w:p w14:paraId="355F6B19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C6A66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Visiting a dentist in past 12 months </w:t>
            </w:r>
            <w:r w:rsidRPr="00BD7C21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A91C1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Visits a dentist only for emergencies </w:t>
            </w:r>
            <w:r w:rsidRPr="00BD7C21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647E9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Very good or excellent SROH </w:t>
            </w:r>
            <w:r w:rsidRPr="00BD7C21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1669C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Tooth loss due to decay or gum disease </w:t>
            </w:r>
            <w:bookmarkStart w:id="0" w:name="_GoBack"/>
            <w:r w:rsidRPr="00BD7C21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b</w:t>
            </w:r>
            <w:bookmarkEnd w:id="0"/>
          </w:p>
        </w:tc>
      </w:tr>
      <w:tr w:rsidR="00FF77B1" w:rsidRPr="00FF77B1" w14:paraId="10B76521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1DE0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Insur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0269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6B30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B947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8C0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FF77B1" w:rsidRPr="00FF77B1" w14:paraId="2493F34C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6260" w14:textId="77777777" w:rsidR="00FF77B1" w:rsidRPr="00FF77B1" w:rsidRDefault="00FF77B1" w:rsidP="009F5180">
            <w:pPr>
              <w:ind w:left="176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 xml:space="preserve">No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F056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50.0 (48.4-51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0FE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8.3 (36.7-39.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B42A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4.1 (42.5-45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8A8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.0 (6.9-9.0)</w:t>
            </w:r>
          </w:p>
        </w:tc>
      </w:tr>
      <w:tr w:rsidR="00FF77B1" w:rsidRPr="00FF77B1" w14:paraId="1B30F900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826D" w14:textId="77777777" w:rsidR="00FF77B1" w:rsidRPr="00FF77B1" w:rsidRDefault="00FF77B1" w:rsidP="009F5180">
            <w:pPr>
              <w:ind w:left="176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64F1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82.0 (81.1-82.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471F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0.3 (9.6-10.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345F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0.5 (59.4-61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FEA0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.3 (3.7-4.8)</w:t>
            </w:r>
          </w:p>
        </w:tc>
      </w:tr>
      <w:tr w:rsidR="00FF77B1" w:rsidRPr="00FF77B1" w14:paraId="7E5FFD67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34E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Income quint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AE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C36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7FF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3D8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FF77B1" w:rsidRPr="00FF77B1" w14:paraId="7DB6F017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95181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ow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889B9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2.1 (49.7-54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8391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8.8 (36.5-41.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36B72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1.4 (39.1-43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DB573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0 (8.3-11.7)</w:t>
            </w:r>
          </w:p>
        </w:tc>
      </w:tr>
      <w:tr w:rsidR="00FF77B1" w:rsidRPr="00FF77B1" w14:paraId="71419134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119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ower 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7E8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3.8 (61.7-65.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171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26.2 (24.4-28.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4C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7.6 (45.5-49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3C4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.9 (6.3-9.4)</w:t>
            </w:r>
          </w:p>
        </w:tc>
      </w:tr>
      <w:tr w:rsidR="00FF77B1" w:rsidRPr="00FF77B1" w14:paraId="483B4B04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145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E2A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3.4 (71.7-75.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EBBE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6 (14.5-17.4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17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5.6 (53.5-57.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D9A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.3 (3.4-5.2)</w:t>
            </w:r>
          </w:p>
        </w:tc>
      </w:tr>
      <w:tr w:rsidR="00FF77B1" w:rsidRPr="00FF77B1" w14:paraId="486E5B94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9ABC6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Upper 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42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0.4 (78.9-81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C47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0.9 (9.8-12.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D6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2.1 (60.2-64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D9D3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.3 (2.6-4.0)</w:t>
            </w:r>
          </w:p>
        </w:tc>
      </w:tr>
      <w:tr w:rsidR="00FF77B1" w:rsidRPr="00FF77B1" w14:paraId="6B421696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422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igh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E3F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6.5 (85.3-87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152F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.2 (5.4-7.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DF0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8.3 (66.5-70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D10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2.7 (2.1-3.2)</w:t>
            </w:r>
          </w:p>
        </w:tc>
      </w:tr>
      <w:tr w:rsidR="00FF77B1" w:rsidRPr="00FF77B1" w14:paraId="4C242D48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849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Edu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2A9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493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0AA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836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FF77B1" w:rsidRPr="00FF77B1" w14:paraId="365C0A99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0FCE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Seconda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D13DA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2 (38.8-45.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F46A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9.0 (45.5-52.5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6077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2.7 (29.9-35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99D80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4.8 (11.6-18.0)</w:t>
            </w:r>
          </w:p>
        </w:tc>
      </w:tr>
      <w:tr w:rsidR="00FF77B1" w:rsidRPr="00FF77B1" w14:paraId="59CEDBD7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3EC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condary gradu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B0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0.2 (57.8-62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80E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0.8 (28.4-33.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084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5.6 (43.1-48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0F8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.5 (6.7-10.3)</w:t>
            </w:r>
          </w:p>
        </w:tc>
      </w:tr>
      <w:tr w:rsidR="00FF77B1" w:rsidRPr="00FF77B1" w14:paraId="7FEFBA1A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A776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Some </w:t>
            </w:r>
            <w:proofErr w:type="spellStart"/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st secondar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A56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3.1 (57.5-68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171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27.6 (22.5-32.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1D7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3.6 (38.1-49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D42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.8 (4.2-11.4)</w:t>
            </w:r>
          </w:p>
        </w:tc>
      </w:tr>
      <w:tr w:rsidR="00FF77B1" w:rsidRPr="00FF77B1" w14:paraId="45F27896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4D6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st secondary</w:t>
            </w:r>
            <w:proofErr w:type="spellEnd"/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gradu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D64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5.5 (74.5-76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8D7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5.3 (14.5-16.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F6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8.6 (57.6-59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285F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.2 (3.8-4.7)</w:t>
            </w:r>
          </w:p>
        </w:tc>
      </w:tr>
      <w:tr w:rsidR="00FF77B1" w:rsidRPr="00FF77B1" w14:paraId="0B8C0D5E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F58D" w14:textId="77777777" w:rsidR="00FF77B1" w:rsidRPr="00FF77B1" w:rsidRDefault="00FF77B1" w:rsidP="009F518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Age gro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AA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D2A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134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5ED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FF77B1" w:rsidRPr="00FF77B1" w14:paraId="029FBA72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8194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2-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C79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6.9 (85.1-88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7208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.1 (6.4-9.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D65E3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9.7 (57.0-62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A8C29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0.8 (0.3-1.3)</w:t>
            </w:r>
          </w:p>
        </w:tc>
      </w:tr>
      <w:tr w:rsidR="00FF77B1" w:rsidRPr="00FF77B1" w14:paraId="7F68D048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7B5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8-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F9D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6.7 (64.9-68.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0E2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9.5 (18.1-2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671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8.6 (56.8-60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CCE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.2 (2.4-4.0)</w:t>
            </w:r>
          </w:p>
        </w:tc>
      </w:tr>
      <w:tr w:rsidR="00FF77B1" w:rsidRPr="00FF77B1" w14:paraId="3038F183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4753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35-4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E0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4.0 (72.0-76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AD3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7.5 (15.8-19.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95A7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7.7 (55.6-59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22E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.6 (3.5-5.6)</w:t>
            </w:r>
          </w:p>
        </w:tc>
      </w:tr>
      <w:tr w:rsidR="00FF77B1" w:rsidRPr="00FF77B1" w14:paraId="53A5576F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E47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50-6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B8B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5.2 (73.5-77.0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4B7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17.7 (16.3-19.1)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C5A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51.2 (49.2-53.2)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F128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7.4 (6.3-8.4)</w:t>
            </w:r>
          </w:p>
        </w:tc>
      </w:tr>
      <w:tr w:rsidR="00FF77B1" w:rsidRPr="00FF77B1" w14:paraId="072B5594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173E" w14:textId="77777777" w:rsidR="00FF77B1" w:rsidRPr="00FF77B1" w:rsidRDefault="00FF77B1" w:rsidP="009F5180">
            <w:pPr>
              <w:ind w:left="200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65+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57CC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61.2 (59.6-62.7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28BE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30.5 (28.9-32.0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CFC5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48.9 (47.3-50.5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B519" w14:textId="77777777" w:rsidR="00FF77B1" w:rsidRPr="00FF77B1" w:rsidRDefault="00FF77B1" w:rsidP="009F5180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F77B1">
              <w:rPr>
                <w:rFonts w:cstheme="minorHAnsi"/>
                <w:color w:val="000000"/>
                <w:sz w:val="20"/>
                <w:szCs w:val="20"/>
              </w:rPr>
              <w:t>8.4 (7.2-9.5)</w:t>
            </w:r>
          </w:p>
        </w:tc>
      </w:tr>
    </w:tbl>
    <w:p w14:paraId="2F616583" w14:textId="77777777" w:rsidR="00FF77B1" w:rsidRPr="00FF77B1" w:rsidRDefault="00FF77B1" w:rsidP="00FF77B1">
      <w:pPr>
        <w:rPr>
          <w:rFonts w:eastAsia="Times New Roman" w:cstheme="minorHAnsi"/>
          <w:color w:val="000000"/>
          <w:lang w:val="en-CA"/>
        </w:rPr>
      </w:pPr>
      <w:r w:rsidRPr="00FF77B1">
        <w:rPr>
          <w:rFonts w:eastAsia="Times New Roman" w:cstheme="minorHAnsi"/>
          <w:color w:val="000000"/>
          <w:lang w:val="en-CA"/>
        </w:rPr>
        <w:t xml:space="preserve">a – 42,553 sample representing 11,682,112 Ontarians </w:t>
      </w:r>
    </w:p>
    <w:p w14:paraId="46803173" w14:textId="77777777" w:rsidR="00FF77B1" w:rsidRPr="00FF77B1" w:rsidRDefault="00FF77B1" w:rsidP="00FF77B1">
      <w:pPr>
        <w:rPr>
          <w:rFonts w:eastAsia="Times New Roman" w:cstheme="minorHAnsi"/>
          <w:color w:val="000000"/>
          <w:lang w:val="en-CA"/>
        </w:rPr>
      </w:pPr>
      <w:r w:rsidRPr="00FF77B1">
        <w:rPr>
          <w:rFonts w:eastAsia="Times New Roman" w:cstheme="minorHAnsi"/>
          <w:color w:val="000000"/>
          <w:lang w:val="en-CA"/>
        </w:rPr>
        <w:t xml:space="preserve">b – 29,426 to 29,472 sample representing only Ontarians who visited dentist in past 12 months, and have at least one of their own teeth at the time of survey completion </w:t>
      </w:r>
    </w:p>
    <w:p w14:paraId="0663626A" w14:textId="77777777" w:rsidR="00422F30" w:rsidRPr="00FF77B1" w:rsidRDefault="00422F30">
      <w:pPr>
        <w:rPr>
          <w:rFonts w:cstheme="minorHAnsi"/>
        </w:rPr>
      </w:pPr>
    </w:p>
    <w:sectPr w:rsidR="00422F30" w:rsidRPr="00FF77B1" w:rsidSect="00FF77B1">
      <w:pgSz w:w="12240" w:h="15840"/>
      <w:pgMar w:top="880" w:right="1440" w:bottom="1440" w:left="30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B1"/>
    <w:rsid w:val="000106EC"/>
    <w:rsid w:val="0038074F"/>
    <w:rsid w:val="003D4D52"/>
    <w:rsid w:val="00422F30"/>
    <w:rsid w:val="00686A9E"/>
    <w:rsid w:val="00717BA7"/>
    <w:rsid w:val="007A0690"/>
    <w:rsid w:val="009B53DC"/>
    <w:rsid w:val="00AE263D"/>
    <w:rsid w:val="00B66F3B"/>
    <w:rsid w:val="00B92C2C"/>
    <w:rsid w:val="00BD7C21"/>
    <w:rsid w:val="00DD10B8"/>
    <w:rsid w:val="00DD3B9B"/>
    <w:rsid w:val="00E04122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D3D6E"/>
  <w15:chartTrackingRefBased/>
  <w15:docId w15:val="{EB1A612B-7DF1-C44E-A0B5-2CBFB97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B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a Zivkovic</dc:creator>
  <cp:keywords/>
  <dc:description/>
  <cp:lastModifiedBy>Nevena Zivkovic</cp:lastModifiedBy>
  <cp:revision>4</cp:revision>
  <dcterms:created xsi:type="dcterms:W3CDTF">2020-02-01T19:55:00Z</dcterms:created>
  <dcterms:modified xsi:type="dcterms:W3CDTF">2020-02-02T02:26:00Z</dcterms:modified>
</cp:coreProperties>
</file>